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69564" w14:textId="77777777" w:rsidR="00CE497A" w:rsidRPr="005011BB" w:rsidRDefault="00CE497A" w:rsidP="00CE497A">
      <w:pPr>
        <w:spacing w:after="120"/>
      </w:pPr>
      <w:r w:rsidRPr="00F36680">
        <w:rPr>
          <w:b/>
          <w:bCs/>
        </w:rPr>
        <w:t>Table S</w:t>
      </w:r>
      <w:r>
        <w:rPr>
          <w:b/>
          <w:bCs/>
        </w:rPr>
        <w:t>2</w:t>
      </w:r>
      <w:r w:rsidRPr="00F36680">
        <w:rPr>
          <w:b/>
          <w:bCs/>
        </w:rPr>
        <w:t>:</w:t>
      </w:r>
      <w:r w:rsidRPr="0091157D">
        <w:rPr>
          <w:b/>
          <w:bCs/>
        </w:rPr>
        <w:t xml:space="preserve"> </w:t>
      </w:r>
      <w:proofErr w:type="spellStart"/>
      <w:r w:rsidRPr="0091157D">
        <w:t>Genbank</w:t>
      </w:r>
      <w:proofErr w:type="spellEnd"/>
      <w:r w:rsidRPr="0091157D">
        <w:t xml:space="preserve"> accession numbers for LASV GPC and MARV GP sequences used as the source for developing VSV∆G chimeras used in the virus neutralization assay.</w:t>
      </w:r>
    </w:p>
    <w:tbl>
      <w:tblPr>
        <w:tblW w:w="94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8"/>
        <w:gridCol w:w="2482"/>
        <w:gridCol w:w="3870"/>
        <w:gridCol w:w="1910"/>
      </w:tblGrid>
      <w:tr w:rsidR="00CE497A" w:rsidRPr="005011BB" w14:paraId="0A41BEB4" w14:textId="77777777" w:rsidTr="001B5B9A">
        <w:tc>
          <w:tcPr>
            <w:tcW w:w="1198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8DEABA" w14:textId="77777777" w:rsidR="00CE497A" w:rsidRPr="005011BB" w:rsidRDefault="00CE497A" w:rsidP="001B5B9A">
            <w:pPr>
              <w:spacing w:after="120"/>
            </w:pPr>
            <w:r w:rsidRPr="005011BB">
              <w:rPr>
                <w:b/>
                <w:bCs/>
              </w:rPr>
              <w:t>Virus</w:t>
            </w:r>
          </w:p>
        </w:tc>
        <w:tc>
          <w:tcPr>
            <w:tcW w:w="2482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72D3C3" w14:textId="77777777" w:rsidR="00CE497A" w:rsidRPr="005011BB" w:rsidRDefault="00CE497A" w:rsidP="001B5B9A">
            <w:pPr>
              <w:spacing w:after="120"/>
            </w:pPr>
            <w:r w:rsidRPr="005011BB">
              <w:rPr>
                <w:b/>
                <w:bCs/>
              </w:rPr>
              <w:t>Strain</w:t>
            </w:r>
          </w:p>
        </w:tc>
        <w:tc>
          <w:tcPr>
            <w:tcW w:w="3870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32B2C8" w14:textId="77777777" w:rsidR="00CE497A" w:rsidRPr="005011BB" w:rsidRDefault="00CE497A" w:rsidP="001B5B9A">
            <w:pPr>
              <w:spacing w:after="120"/>
            </w:pPr>
            <w:r w:rsidRPr="005011BB">
              <w:rPr>
                <w:b/>
                <w:bCs/>
              </w:rPr>
              <w:t>Origin</w:t>
            </w:r>
          </w:p>
        </w:tc>
        <w:tc>
          <w:tcPr>
            <w:tcW w:w="1910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01A5C7" w14:textId="77777777" w:rsidR="00CE497A" w:rsidRPr="005011BB" w:rsidRDefault="00CE497A" w:rsidP="001B5B9A">
            <w:pPr>
              <w:spacing w:after="120"/>
            </w:pPr>
            <w:proofErr w:type="spellStart"/>
            <w:r w:rsidRPr="005011BB">
              <w:rPr>
                <w:b/>
                <w:bCs/>
              </w:rPr>
              <w:t>Genbank</w:t>
            </w:r>
            <w:proofErr w:type="spellEnd"/>
          </w:p>
        </w:tc>
      </w:tr>
      <w:tr w:rsidR="00CE497A" w:rsidRPr="005011BB" w14:paraId="343152F0" w14:textId="77777777" w:rsidTr="001B5B9A">
        <w:trPr>
          <w:trHeight w:val="289"/>
        </w:trPr>
        <w:tc>
          <w:tcPr>
            <w:tcW w:w="1198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3DB92A" w14:textId="77777777" w:rsidR="00CE497A" w:rsidRPr="005011BB" w:rsidRDefault="00CE497A" w:rsidP="001B5B9A">
            <w:pPr>
              <w:spacing w:after="120"/>
            </w:pPr>
            <w:r w:rsidRPr="005011BB">
              <w:rPr>
                <w:b/>
                <w:bCs/>
              </w:rPr>
              <w:t>LASV I</w:t>
            </w:r>
          </w:p>
        </w:tc>
        <w:tc>
          <w:tcPr>
            <w:tcW w:w="2482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F53575" w14:textId="77777777" w:rsidR="00CE497A" w:rsidRPr="005011BB" w:rsidRDefault="00CE497A" w:rsidP="001B5B9A">
            <w:pPr>
              <w:spacing w:after="120"/>
            </w:pPr>
            <w:r w:rsidRPr="005011BB">
              <w:t>Pinneo-NIG-1969</w:t>
            </w:r>
          </w:p>
        </w:tc>
        <w:tc>
          <w:tcPr>
            <w:tcW w:w="3870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10A1FF" w14:textId="77777777" w:rsidR="00CE497A" w:rsidRPr="005011BB" w:rsidRDefault="00CE497A" w:rsidP="001B5B9A">
            <w:pPr>
              <w:spacing w:after="120"/>
            </w:pPr>
            <w:r w:rsidRPr="005011BB">
              <w:t>Nigeria</w:t>
            </w:r>
          </w:p>
        </w:tc>
        <w:tc>
          <w:tcPr>
            <w:tcW w:w="1910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237AF7" w14:textId="77777777" w:rsidR="00CE497A" w:rsidRPr="005011BB" w:rsidRDefault="00CE497A" w:rsidP="001B5B9A">
            <w:pPr>
              <w:spacing w:after="120"/>
            </w:pPr>
            <w:r w:rsidRPr="005011BB">
              <w:t xml:space="preserve">KM822128 </w:t>
            </w:r>
          </w:p>
        </w:tc>
      </w:tr>
      <w:tr w:rsidR="00CE497A" w:rsidRPr="005011BB" w14:paraId="319B9303" w14:textId="77777777" w:rsidTr="001B5B9A">
        <w:trPr>
          <w:trHeight w:val="204"/>
        </w:trPr>
        <w:tc>
          <w:tcPr>
            <w:tcW w:w="1198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4788AB" w14:textId="77777777" w:rsidR="00CE497A" w:rsidRPr="005011BB" w:rsidRDefault="00CE497A" w:rsidP="001B5B9A">
            <w:pPr>
              <w:spacing w:after="120"/>
            </w:pPr>
            <w:r w:rsidRPr="005011BB">
              <w:rPr>
                <w:b/>
                <w:bCs/>
              </w:rPr>
              <w:t>LASV II</w:t>
            </w:r>
          </w:p>
        </w:tc>
        <w:tc>
          <w:tcPr>
            <w:tcW w:w="2482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52ECE6" w14:textId="77777777" w:rsidR="00CE497A" w:rsidRPr="005011BB" w:rsidRDefault="00CE497A" w:rsidP="001B5B9A">
            <w:pPr>
              <w:spacing w:after="120"/>
            </w:pPr>
            <w:r w:rsidRPr="005011BB">
              <w:t>LASV237-NIG-2010</w:t>
            </w:r>
          </w:p>
        </w:tc>
        <w:tc>
          <w:tcPr>
            <w:tcW w:w="3870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571928" w14:textId="77777777" w:rsidR="00CE497A" w:rsidRPr="005011BB" w:rsidRDefault="00CE497A" w:rsidP="001B5B9A">
            <w:pPr>
              <w:spacing w:after="120"/>
            </w:pPr>
            <w:r w:rsidRPr="005011BB">
              <w:t>Nigeria</w:t>
            </w:r>
          </w:p>
        </w:tc>
        <w:tc>
          <w:tcPr>
            <w:tcW w:w="1910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6CF910" w14:textId="77777777" w:rsidR="00CE497A" w:rsidRPr="005011BB" w:rsidRDefault="00CE497A" w:rsidP="001B5B9A">
            <w:pPr>
              <w:spacing w:after="120"/>
            </w:pPr>
            <w:r w:rsidRPr="005011BB">
              <w:t xml:space="preserve">AIT17638 </w:t>
            </w:r>
          </w:p>
        </w:tc>
      </w:tr>
      <w:tr w:rsidR="00CE497A" w:rsidRPr="005011BB" w14:paraId="58537E9E" w14:textId="77777777" w:rsidTr="001B5B9A">
        <w:trPr>
          <w:trHeight w:val="45"/>
        </w:trPr>
        <w:tc>
          <w:tcPr>
            <w:tcW w:w="1198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639668" w14:textId="77777777" w:rsidR="00CE497A" w:rsidRPr="005011BB" w:rsidRDefault="00CE497A" w:rsidP="001B5B9A">
            <w:pPr>
              <w:spacing w:after="120"/>
            </w:pPr>
            <w:r w:rsidRPr="005011BB">
              <w:rPr>
                <w:b/>
                <w:bCs/>
              </w:rPr>
              <w:t>LASV III</w:t>
            </w:r>
          </w:p>
        </w:tc>
        <w:tc>
          <w:tcPr>
            <w:tcW w:w="2482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8DF616" w14:textId="77777777" w:rsidR="00CE497A" w:rsidRPr="005011BB" w:rsidRDefault="00CE497A" w:rsidP="001B5B9A">
            <w:pPr>
              <w:spacing w:after="120"/>
            </w:pPr>
            <w:r w:rsidRPr="005011BB">
              <w:t>Nig08-A19</w:t>
            </w:r>
          </w:p>
        </w:tc>
        <w:tc>
          <w:tcPr>
            <w:tcW w:w="3870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268FD1" w14:textId="77777777" w:rsidR="00CE497A" w:rsidRPr="005011BB" w:rsidRDefault="00CE497A" w:rsidP="001B5B9A">
            <w:pPr>
              <w:spacing w:after="120"/>
            </w:pPr>
            <w:r w:rsidRPr="005011BB">
              <w:t>Nigeria</w:t>
            </w:r>
          </w:p>
        </w:tc>
        <w:tc>
          <w:tcPr>
            <w:tcW w:w="1910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683F5C" w14:textId="77777777" w:rsidR="00CE497A" w:rsidRPr="005011BB" w:rsidRDefault="00CE497A" w:rsidP="001B5B9A">
            <w:pPr>
              <w:spacing w:after="120"/>
            </w:pPr>
            <w:r w:rsidRPr="005011BB">
              <w:t xml:space="preserve">GU481072 </w:t>
            </w:r>
          </w:p>
        </w:tc>
      </w:tr>
      <w:tr w:rsidR="00CE497A" w:rsidRPr="005011BB" w14:paraId="6513CC93" w14:textId="77777777" w:rsidTr="001B5B9A">
        <w:tc>
          <w:tcPr>
            <w:tcW w:w="1198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2D5735" w14:textId="77777777" w:rsidR="00CE497A" w:rsidRPr="005011BB" w:rsidRDefault="00CE497A" w:rsidP="001B5B9A">
            <w:pPr>
              <w:spacing w:after="120"/>
            </w:pPr>
            <w:r w:rsidRPr="005011BB">
              <w:rPr>
                <w:b/>
                <w:bCs/>
              </w:rPr>
              <w:t>LASV IV</w:t>
            </w:r>
          </w:p>
        </w:tc>
        <w:tc>
          <w:tcPr>
            <w:tcW w:w="2482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773DA1" w14:textId="77777777" w:rsidR="00CE497A" w:rsidRPr="005011BB" w:rsidRDefault="00CE497A" w:rsidP="001B5B9A">
            <w:pPr>
              <w:spacing w:after="120"/>
            </w:pPr>
            <w:r w:rsidRPr="005011BB">
              <w:t>Josiah</w:t>
            </w:r>
          </w:p>
        </w:tc>
        <w:tc>
          <w:tcPr>
            <w:tcW w:w="3870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843E3A" w14:textId="77777777" w:rsidR="00CE497A" w:rsidRPr="005011BB" w:rsidRDefault="00CE497A" w:rsidP="001B5B9A">
            <w:pPr>
              <w:spacing w:after="120"/>
            </w:pPr>
            <w:r w:rsidRPr="005011BB">
              <w:t>Sierra Leone</w:t>
            </w:r>
          </w:p>
        </w:tc>
        <w:tc>
          <w:tcPr>
            <w:tcW w:w="1910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5410C2" w14:textId="77777777" w:rsidR="00CE497A" w:rsidRPr="005011BB" w:rsidRDefault="00CE497A" w:rsidP="001B5B9A">
            <w:pPr>
              <w:spacing w:after="120"/>
            </w:pPr>
            <w:r w:rsidRPr="005011BB">
              <w:t xml:space="preserve">HQ688672 </w:t>
            </w:r>
          </w:p>
        </w:tc>
      </w:tr>
      <w:tr w:rsidR="00CE497A" w:rsidRPr="005011BB" w14:paraId="5DA97EB0" w14:textId="77777777" w:rsidTr="001B5B9A">
        <w:tc>
          <w:tcPr>
            <w:tcW w:w="1198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9C0509" w14:textId="77777777" w:rsidR="00CE497A" w:rsidRPr="005011BB" w:rsidRDefault="00CE497A" w:rsidP="001B5B9A">
            <w:pPr>
              <w:spacing w:after="120"/>
            </w:pPr>
            <w:r w:rsidRPr="005011BB">
              <w:rPr>
                <w:b/>
                <w:bCs/>
              </w:rPr>
              <w:t>LASV V</w:t>
            </w:r>
          </w:p>
        </w:tc>
        <w:tc>
          <w:tcPr>
            <w:tcW w:w="2482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79F7BF" w14:textId="77777777" w:rsidR="00CE497A" w:rsidRPr="005011BB" w:rsidRDefault="00CE497A" w:rsidP="001B5B9A">
            <w:pPr>
              <w:spacing w:after="120"/>
            </w:pPr>
            <w:proofErr w:type="spellStart"/>
            <w:r w:rsidRPr="005011BB">
              <w:t>Soromba</w:t>
            </w:r>
            <w:proofErr w:type="spellEnd"/>
            <w:r w:rsidRPr="005011BB">
              <w:t>-R</w:t>
            </w:r>
          </w:p>
        </w:tc>
        <w:tc>
          <w:tcPr>
            <w:tcW w:w="3870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222D30" w14:textId="77777777" w:rsidR="00CE497A" w:rsidRPr="005011BB" w:rsidRDefault="00CE497A" w:rsidP="001B5B9A">
            <w:pPr>
              <w:spacing w:after="120"/>
            </w:pPr>
            <w:r w:rsidRPr="005011BB">
              <w:t>Mali</w:t>
            </w:r>
          </w:p>
        </w:tc>
        <w:tc>
          <w:tcPr>
            <w:tcW w:w="1910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2C32E5" w14:textId="77777777" w:rsidR="00CE497A" w:rsidRPr="005011BB" w:rsidRDefault="00CE497A" w:rsidP="001B5B9A">
            <w:pPr>
              <w:spacing w:after="120"/>
            </w:pPr>
            <w:r w:rsidRPr="005011BB">
              <w:t xml:space="preserve">KF478765 </w:t>
            </w:r>
          </w:p>
        </w:tc>
      </w:tr>
      <w:tr w:rsidR="00CE497A" w:rsidRPr="005011BB" w14:paraId="05BE94A3" w14:textId="77777777" w:rsidTr="001B5B9A">
        <w:tc>
          <w:tcPr>
            <w:tcW w:w="1198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6E1DBF" w14:textId="77777777" w:rsidR="00CE497A" w:rsidRPr="005011BB" w:rsidRDefault="00CE497A" w:rsidP="001B5B9A">
            <w:pPr>
              <w:spacing w:after="120"/>
              <w:rPr>
                <w:b/>
                <w:bCs/>
              </w:rPr>
            </w:pPr>
            <w:r w:rsidRPr="005011BB">
              <w:rPr>
                <w:b/>
                <w:bCs/>
              </w:rPr>
              <w:t>LASV VI</w:t>
            </w:r>
          </w:p>
        </w:tc>
        <w:tc>
          <w:tcPr>
            <w:tcW w:w="2482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78133B" w14:textId="77777777" w:rsidR="00CE497A" w:rsidRPr="005011BB" w:rsidRDefault="00CE497A" w:rsidP="001B5B9A">
            <w:pPr>
              <w:spacing w:after="120"/>
            </w:pPr>
            <w:r w:rsidRPr="005011BB">
              <w:t xml:space="preserve">Not </w:t>
            </w:r>
            <w:r>
              <w:t>used</w:t>
            </w:r>
          </w:p>
        </w:tc>
        <w:tc>
          <w:tcPr>
            <w:tcW w:w="3870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86BF64" w14:textId="77777777" w:rsidR="00CE497A" w:rsidRPr="005011BB" w:rsidRDefault="00CE497A" w:rsidP="001B5B9A">
            <w:pPr>
              <w:spacing w:after="120"/>
            </w:pPr>
            <w:r w:rsidRPr="005011BB">
              <w:t>Nigeria (</w:t>
            </w:r>
            <w:proofErr w:type="spellStart"/>
            <w:r w:rsidRPr="005011BB">
              <w:rPr>
                <w:i/>
                <w:iCs/>
              </w:rPr>
              <w:t>Hylomyscus</w:t>
            </w:r>
            <w:proofErr w:type="spellEnd"/>
            <w:r w:rsidRPr="005011BB">
              <w:rPr>
                <w:i/>
                <w:iCs/>
              </w:rPr>
              <w:t xml:space="preserve"> </w:t>
            </w:r>
            <w:proofErr w:type="spellStart"/>
            <w:r w:rsidRPr="005011BB">
              <w:rPr>
                <w:i/>
                <w:iCs/>
              </w:rPr>
              <w:t>pamfi</w:t>
            </w:r>
            <w:proofErr w:type="spellEnd"/>
            <w:r w:rsidRPr="005011BB">
              <w:rPr>
                <w:i/>
                <w:iCs/>
              </w:rPr>
              <w:t xml:space="preserve"> </w:t>
            </w:r>
            <w:r w:rsidRPr="005011BB">
              <w:t>isolate)</w:t>
            </w:r>
          </w:p>
        </w:tc>
        <w:tc>
          <w:tcPr>
            <w:tcW w:w="1910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6903AC" w14:textId="77777777" w:rsidR="00CE497A" w:rsidRPr="005011BB" w:rsidRDefault="00CE497A" w:rsidP="001B5B9A">
            <w:pPr>
              <w:spacing w:after="120"/>
            </w:pPr>
          </w:p>
        </w:tc>
      </w:tr>
      <w:tr w:rsidR="00CE497A" w:rsidRPr="005011BB" w14:paraId="19DA97C3" w14:textId="77777777" w:rsidTr="001B5B9A">
        <w:tc>
          <w:tcPr>
            <w:tcW w:w="1198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58EFB1" w14:textId="77777777" w:rsidR="00CE497A" w:rsidRPr="005011BB" w:rsidRDefault="00CE497A" w:rsidP="001B5B9A">
            <w:pPr>
              <w:spacing w:after="120"/>
            </w:pPr>
            <w:r w:rsidRPr="005011BB">
              <w:rPr>
                <w:b/>
                <w:bCs/>
              </w:rPr>
              <w:t>LASV VII</w:t>
            </w:r>
          </w:p>
        </w:tc>
        <w:tc>
          <w:tcPr>
            <w:tcW w:w="2482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F05CFB" w14:textId="77777777" w:rsidR="00CE497A" w:rsidRPr="005011BB" w:rsidRDefault="00CE497A" w:rsidP="001B5B9A">
            <w:pPr>
              <w:spacing w:after="120"/>
            </w:pPr>
            <w:r w:rsidRPr="005011BB">
              <w:t>TGO/2016/812939</w:t>
            </w:r>
          </w:p>
        </w:tc>
        <w:tc>
          <w:tcPr>
            <w:tcW w:w="3870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2BC98C" w14:textId="77777777" w:rsidR="00CE497A" w:rsidRPr="005011BB" w:rsidRDefault="00CE497A" w:rsidP="001B5B9A">
            <w:pPr>
              <w:spacing w:after="120"/>
            </w:pPr>
            <w:r w:rsidRPr="005011BB">
              <w:t>Togo</w:t>
            </w:r>
          </w:p>
        </w:tc>
        <w:tc>
          <w:tcPr>
            <w:tcW w:w="1910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DFDAD3" w14:textId="77777777" w:rsidR="00CE497A" w:rsidRPr="005011BB" w:rsidRDefault="00CE497A" w:rsidP="001B5B9A">
            <w:pPr>
              <w:spacing w:after="120"/>
            </w:pPr>
            <w:r w:rsidRPr="005011BB">
              <w:t xml:space="preserve">MF990889 </w:t>
            </w:r>
          </w:p>
        </w:tc>
      </w:tr>
      <w:tr w:rsidR="00CE497A" w:rsidRPr="005011BB" w14:paraId="7C0D66EE" w14:textId="77777777" w:rsidTr="001B5B9A">
        <w:tc>
          <w:tcPr>
            <w:tcW w:w="1198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FCD5C6" w14:textId="77777777" w:rsidR="00CE497A" w:rsidRPr="005011BB" w:rsidRDefault="00CE497A" w:rsidP="001B5B9A">
            <w:pPr>
              <w:spacing w:after="120"/>
              <w:rPr>
                <w:b/>
                <w:bCs/>
              </w:rPr>
            </w:pPr>
            <w:r w:rsidRPr="005011BB">
              <w:rPr>
                <w:b/>
                <w:bCs/>
              </w:rPr>
              <w:t>MARV</w:t>
            </w:r>
          </w:p>
        </w:tc>
        <w:tc>
          <w:tcPr>
            <w:tcW w:w="2482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A20724" w14:textId="77777777" w:rsidR="00CE497A" w:rsidRPr="005011BB" w:rsidRDefault="00CE497A" w:rsidP="001B5B9A">
            <w:pPr>
              <w:spacing w:after="120"/>
            </w:pPr>
            <w:proofErr w:type="spellStart"/>
            <w:r w:rsidRPr="005011BB">
              <w:t>Musoke</w:t>
            </w:r>
            <w:proofErr w:type="spellEnd"/>
          </w:p>
        </w:tc>
        <w:tc>
          <w:tcPr>
            <w:tcW w:w="3870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F8AD71" w14:textId="77777777" w:rsidR="00CE497A" w:rsidRPr="005011BB" w:rsidRDefault="00CE497A" w:rsidP="001B5B9A">
            <w:pPr>
              <w:spacing w:after="120"/>
            </w:pPr>
            <w:r w:rsidRPr="005011BB">
              <w:t>Kenya</w:t>
            </w:r>
          </w:p>
        </w:tc>
        <w:tc>
          <w:tcPr>
            <w:tcW w:w="1910" w:type="dxa"/>
            <w:tcBorders>
              <w:top w:val="single" w:sz="8" w:space="0" w:color="1C1C1C"/>
              <w:left w:val="single" w:sz="8" w:space="0" w:color="1C1C1C"/>
              <w:bottom w:val="single" w:sz="8" w:space="0" w:color="1C1C1C"/>
              <w:right w:val="single" w:sz="8" w:space="0" w:color="1C1C1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22BF30" w14:textId="77777777" w:rsidR="00CE497A" w:rsidRPr="005011BB" w:rsidRDefault="00CE497A" w:rsidP="001B5B9A">
            <w:pPr>
              <w:spacing w:after="120"/>
            </w:pPr>
            <w:r w:rsidRPr="005011BB">
              <w:t>ABA87127.1</w:t>
            </w:r>
          </w:p>
        </w:tc>
      </w:tr>
    </w:tbl>
    <w:p w14:paraId="4407AD6E" w14:textId="77777777" w:rsidR="00743B26" w:rsidRDefault="00743B26"/>
    <w:sectPr w:rsidR="00743B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97A"/>
    <w:rsid w:val="000628C3"/>
    <w:rsid w:val="001E4E6C"/>
    <w:rsid w:val="005265AD"/>
    <w:rsid w:val="006E68B3"/>
    <w:rsid w:val="00743B26"/>
    <w:rsid w:val="00CE497A"/>
    <w:rsid w:val="00F41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CA2865"/>
  <w14:defaultImageDpi w14:val="32767"/>
  <w15:chartTrackingRefBased/>
  <w15:docId w15:val="{1F1D5772-5A05-4EF6-BBCD-740A112E6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97A"/>
    <w:pPr>
      <w:spacing w:after="0" w:line="240" w:lineRule="auto"/>
    </w:pPr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497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97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97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97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97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97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97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97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97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9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9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9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9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9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9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9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9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9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49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49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97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49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497A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49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497A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49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9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9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49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10" Type="http://schemas.openxmlformats.org/officeDocument/2006/relationships/customXml" Target="../customXml/item5.xml"/><Relationship Id="rId4" Type="http://schemas.openxmlformats.org/officeDocument/2006/relationships/fontTable" Target="fontTable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92875B064D8C4597856D0E560C1524" ma:contentTypeVersion="14" ma:contentTypeDescription="Create a new document." ma:contentTypeScope="" ma:versionID="800797a6b5c3bc43f55409305d14c7a5">
  <xsd:schema xmlns:xsd="http://www.w3.org/2001/XMLSchema" xmlns:xs="http://www.w3.org/2001/XMLSchema" xmlns:p="http://schemas.microsoft.com/office/2006/metadata/properties" xmlns:ns2="b1971306-885d-477e-9f2c-60993da6a225" xmlns:ns3="6f7b6078-855e-408b-bd45-54dbe13e71fd" targetNamespace="http://schemas.microsoft.com/office/2006/metadata/properties" ma:root="true" ma:fieldsID="70967223bb0354b1f32c9076adcca954" ns2:_="" ns3:_="">
    <xsd:import namespace="b1971306-885d-477e-9f2c-60993da6a225"/>
    <xsd:import namespace="6f7b6078-855e-408b-bd45-54dbe13e71fd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971306-885d-477e-9f2c-60993da6a225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TaxCatchAll" ma:index="17" nillable="true" ma:displayName="Taxonomy Catch All Column" ma:hidden="true" ma:list="{77b5475c-f293-4a89-816c-69bca830b1db}" ma:internalName="TaxCatchAll" ma:showField="CatchAllData" ma:web="cdf5992f-5719-4844-9179-fd231a7a0d2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7b6078-855e-408b-bd45-54dbe13e71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c0efa977-3f7c-400b-9033-89050765ca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c0efa977-3f7c-400b-9033-89050765ca8b" ContentTypeId="0x0101" PreviousValue="false"/>
</file>

<file path=customXml/item3.xml><?xml version="1.0" encoding="utf-8"?>
<?mso-contentType ?>
<spe:Receivers xmlns:spe="http://schemas.microsoft.com/sharepoint/events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1971306-885d-477e-9f2c-60993da6a225" xsi:nil="true"/>
    <lcf76f155ced4ddcb4097134ff3c332f xmlns="6f7b6078-855e-408b-bd45-54dbe13e71f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4B07C3E-C86B-447A-8179-5015D7AFBE47}"/>
</file>

<file path=customXml/itemProps2.xml><?xml version="1.0" encoding="utf-8"?>
<ds:datastoreItem xmlns:ds="http://schemas.openxmlformats.org/officeDocument/2006/customXml" ds:itemID="{18211212-9CD5-4FC7-8FC3-504CB185C8E3}"/>
</file>

<file path=customXml/itemProps3.xml><?xml version="1.0" encoding="utf-8"?>
<ds:datastoreItem xmlns:ds="http://schemas.openxmlformats.org/officeDocument/2006/customXml" ds:itemID="{CF2D5989-DE06-45EC-B07F-1A70144E4F72}"/>
</file>

<file path=customXml/itemProps4.xml><?xml version="1.0" encoding="utf-8"?>
<ds:datastoreItem xmlns:ds="http://schemas.openxmlformats.org/officeDocument/2006/customXml" ds:itemID="{6E96E961-AEC1-4367-B320-6E86D978A10F}"/>
</file>

<file path=customXml/itemProps5.xml><?xml version="1.0" encoding="utf-8"?>
<ds:datastoreItem xmlns:ds="http://schemas.openxmlformats.org/officeDocument/2006/customXml" ds:itemID="{4E5837A9-AB0C-485D-901B-82883621AC6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ostler</dc:creator>
  <cp:keywords/>
  <dc:description/>
  <cp:lastModifiedBy>Thomas Postler</cp:lastModifiedBy>
  <cp:revision>1</cp:revision>
  <dcterms:created xsi:type="dcterms:W3CDTF">2025-02-26T20:05:00Z</dcterms:created>
  <dcterms:modified xsi:type="dcterms:W3CDTF">2025-02-26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92875B064D8C4597856D0E560C1524</vt:lpwstr>
  </property>
</Properties>
</file>